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47EF" w:rsidRDefault="00ED47EF" w:rsidP="00ED47EF">
      <w:pPr>
        <w:widowControl w:val="0"/>
        <w:spacing w:line="360" w:lineRule="auto"/>
        <w:rPr>
          <w:i/>
        </w:rPr>
      </w:pPr>
      <w:r w:rsidRPr="003D663D">
        <w:rPr>
          <w:i/>
        </w:rPr>
        <w:t>Table S2</w:t>
      </w:r>
      <w:r>
        <w:rPr>
          <w:i/>
        </w:rPr>
        <w:t xml:space="preserve">. </w:t>
      </w:r>
      <w:r w:rsidRPr="00A11471">
        <w:rPr>
          <w:i/>
        </w:rPr>
        <w:t>Distribution of the YFAS 2.0 in the study</w:t>
      </w:r>
    </w:p>
    <w:tbl>
      <w:tblPr>
        <w:tblW w:w="10040" w:type="dxa"/>
        <w:tblInd w:w="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ED47EF" w:rsidRPr="0058006C" w:rsidTr="00715F29">
        <w:trPr>
          <w:trHeight w:val="15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tabs>
                <w:tab w:val="right" w:pos="3203"/>
              </w:tabs>
              <w:spacing w:line="36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96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Eating disorder</w:t>
            </w:r>
          </w:p>
        </w:tc>
        <w:tc>
          <w:tcPr>
            <w:tcW w:w="2496" w:type="dxa"/>
            <w:gridSpan w:val="4"/>
            <w:tcBorders>
              <w:top w:val="single" w:sz="4" w:space="0" w:color="auto"/>
              <w:left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Gambling disorder</w:t>
            </w:r>
          </w:p>
        </w:tc>
        <w:tc>
          <w:tcPr>
            <w:tcW w:w="2496" w:type="dxa"/>
            <w:gridSpan w:val="4"/>
            <w:tcBorders>
              <w:top w:val="single" w:sz="4" w:space="0" w:color="auto"/>
              <w:left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Healthy control</w:t>
            </w:r>
          </w:p>
        </w:tc>
      </w:tr>
      <w:tr w:rsidR="00ED47EF" w:rsidRPr="0058006C" w:rsidTr="00715F29">
        <w:trPr>
          <w:trHeight w:val="168"/>
        </w:trPr>
        <w:tc>
          <w:tcPr>
            <w:tcW w:w="2552" w:type="dxa"/>
            <w:tcBorders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tabs>
                <w:tab w:val="right" w:pos="3203"/>
              </w:tabs>
              <w:spacing w:line="36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Men</w:t>
            </w:r>
          </w:p>
        </w:tc>
      </w:tr>
      <w:tr w:rsidR="00ED47EF" w:rsidRPr="0058006C" w:rsidTr="00715F29">
        <w:trPr>
          <w:trHeight w:val="168"/>
        </w:trPr>
        <w:tc>
          <w:tcPr>
            <w:tcW w:w="2552" w:type="dxa"/>
            <w:tcBorders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tabs>
                <w:tab w:val="right" w:pos="3203"/>
              </w:tabs>
              <w:spacing w:line="36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n=121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n=14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n=12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n=154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n=124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n=28</w:t>
            </w:r>
          </w:p>
        </w:tc>
      </w:tr>
      <w:tr w:rsidR="00ED47EF" w:rsidRPr="0058006C" w:rsidTr="00715F29">
        <w:trPr>
          <w:trHeight w:val="180"/>
        </w:trPr>
        <w:tc>
          <w:tcPr>
            <w:tcW w:w="2552" w:type="dxa"/>
            <w:tcBorders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tabs>
                <w:tab w:val="right" w:pos="3203"/>
              </w:tabs>
              <w:spacing w:line="36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624" w:type="dxa"/>
            <w:tcBorders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624" w:type="dxa"/>
            <w:tcBorders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624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624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624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624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%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tabs>
                <w:tab w:val="right" w:pos="3203"/>
              </w:tabs>
              <w:spacing w:line="360" w:lineRule="auto"/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DSM-5 SRAD criteri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tabs>
                <w:tab w:val="right" w:pos="3203"/>
              </w:tabs>
              <w:spacing w:line="36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Consumed more than planned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66.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71.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9.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2.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3.6%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tabs>
                <w:tab w:val="right" w:pos="3203"/>
              </w:tabs>
              <w:spacing w:line="36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Unable to cut down-stop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57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85.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41.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0.7%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tabs>
                <w:tab w:val="right" w:pos="3203"/>
              </w:tabs>
              <w:spacing w:line="36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Great deal of time spent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64.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64.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5.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5.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7.9%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tabs>
                <w:tab w:val="right" w:pos="3203"/>
              </w:tabs>
              <w:spacing w:line="36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Important activities given up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73.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64.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3.6%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tabs>
                <w:tab w:val="right" w:pos="3203"/>
              </w:tabs>
              <w:spacing w:line="36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Use despite physic-</w:t>
            </w:r>
            <w:proofErr w:type="spellStart"/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emot</w:t>
            </w:r>
            <w:proofErr w:type="spellEnd"/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. effects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66.9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64.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1.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.0%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tabs>
                <w:tab w:val="right" w:pos="3203"/>
              </w:tabs>
              <w:spacing w:line="36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Tolerance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55.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64.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3.6%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tabs>
                <w:tab w:val="right" w:pos="3203"/>
              </w:tabs>
              <w:spacing w:line="36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Withdrawal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69.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41.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3.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3.6%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tabs>
                <w:tab w:val="right" w:pos="3203"/>
              </w:tabs>
              <w:spacing w:line="36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Craving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59.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71.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.0%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tabs>
                <w:tab w:val="right" w:pos="3203"/>
              </w:tabs>
              <w:spacing w:line="36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Failure in role obligation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55.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57.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.0%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tabs>
                <w:tab w:val="right" w:pos="3203"/>
              </w:tabs>
              <w:spacing w:line="36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Use despite </w:t>
            </w:r>
            <w:proofErr w:type="spellStart"/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interpers</w:t>
            </w:r>
            <w:proofErr w:type="spellEnd"/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. effects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46.3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57.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3.6%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nil"/>
              <w:left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tabs>
                <w:tab w:val="right" w:pos="3203"/>
              </w:tabs>
              <w:spacing w:line="36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Use physically hazardous sit.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58.7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57.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3.6%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tabs>
                <w:tab w:val="right" w:pos="3203"/>
              </w:tabs>
              <w:spacing w:line="36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Impairment or distress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83.5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78.6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3.6%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tabs>
                <w:tab w:val="left" w:pos="1360"/>
                <w:tab w:val="right" w:pos="3203"/>
              </w:tabs>
              <w:spacing w:line="36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F</w:t>
            </w:r>
            <w:r w:rsidRPr="000B06DA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ood addiction</w:t>
            </w: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ab/>
            </w: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77.7%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78.6%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%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tabs>
                <w:tab w:val="left" w:pos="1360"/>
                <w:tab w:val="right" w:pos="3203"/>
              </w:tabs>
              <w:spacing w:line="36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S</w:t>
            </w: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everity</w:t>
            </w: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ab/>
            </w: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8.5%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%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tabs>
                <w:tab w:val="left" w:pos="1360"/>
                <w:tab w:val="right" w:pos="3203"/>
              </w:tabs>
              <w:spacing w:line="360" w:lineRule="auto"/>
              <w:ind w:left="368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Moderate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4.9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%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tabs>
                <w:tab w:val="left" w:pos="1360"/>
                <w:tab w:val="right" w:pos="3203"/>
              </w:tabs>
              <w:spacing w:line="360" w:lineRule="auto"/>
              <w:ind w:left="368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Severe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76.6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90.9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80.0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80.0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%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tabs>
                <w:tab w:val="right" w:pos="3203"/>
              </w:tabs>
              <w:spacing w:line="360" w:lineRule="auto"/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i/>
                <w:color w:val="000000"/>
                <w:sz w:val="20"/>
                <w:szCs w:val="20"/>
              </w:rPr>
              <w:t>YFAS continuous raw score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ED-Women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ED-Men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GD-Women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GD-Men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HC-Women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HC-Men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tabs>
                <w:tab w:val="left" w:pos="1190"/>
              </w:tabs>
              <w:spacing w:line="360" w:lineRule="auto"/>
              <w:ind w:left="368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248" w:type="dxa"/>
            <w:gridSpan w:val="2"/>
            <w:tcBorders>
              <w:top w:val="nil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tabs>
                <w:tab w:val="left" w:pos="1190"/>
              </w:tabs>
              <w:spacing w:line="360" w:lineRule="auto"/>
              <w:ind w:left="368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248" w:type="dxa"/>
            <w:gridSpan w:val="2"/>
            <w:tcBorders>
              <w:top w:val="nil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7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tabs>
                <w:tab w:val="left" w:pos="1190"/>
              </w:tabs>
              <w:spacing w:line="360" w:lineRule="auto"/>
              <w:ind w:left="368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48" w:type="dxa"/>
            <w:gridSpan w:val="2"/>
            <w:tcBorders>
              <w:top w:val="nil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.50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tabs>
                <w:tab w:val="left" w:pos="1190"/>
              </w:tabs>
              <w:spacing w:line="360" w:lineRule="auto"/>
              <w:ind w:left="368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248" w:type="dxa"/>
            <w:gridSpan w:val="2"/>
            <w:tcBorders>
              <w:top w:val="nil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highlight w:val="yellow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.35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tabs>
                <w:tab w:val="left" w:pos="1643"/>
              </w:tabs>
              <w:spacing w:line="360" w:lineRule="auto"/>
              <w:ind w:left="368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Percentiles </w:t>
            </w: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P</w:t>
            </w:r>
            <w:r w:rsidRPr="0058006C">
              <w:rPr>
                <w:rFonts w:ascii="Arial Narrow" w:hAnsi="Arial Narrow" w:cs="Arial"/>
                <w:color w:val="000000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248" w:type="dxa"/>
            <w:gridSpan w:val="2"/>
            <w:tcBorders>
              <w:top w:val="nil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tabs>
                <w:tab w:val="left" w:pos="1643"/>
              </w:tabs>
              <w:spacing w:line="360" w:lineRule="auto"/>
              <w:ind w:left="368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P</w:t>
            </w:r>
            <w:r w:rsidRPr="0058006C">
              <w:rPr>
                <w:rFonts w:ascii="Arial Narrow" w:hAnsi="Arial Narrow" w:cs="Arial"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48" w:type="dxa"/>
            <w:gridSpan w:val="2"/>
            <w:tcBorders>
              <w:top w:val="nil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</w:p>
        </w:tc>
      </w:tr>
      <w:tr w:rsidR="00ED47EF" w:rsidRPr="0058006C" w:rsidTr="00715F29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ED47EF" w:rsidRPr="0058006C" w:rsidRDefault="00ED47EF" w:rsidP="00715F29">
            <w:pPr>
              <w:tabs>
                <w:tab w:val="left" w:pos="1643"/>
              </w:tabs>
              <w:spacing w:line="360" w:lineRule="auto"/>
              <w:ind w:left="368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P</w:t>
            </w:r>
            <w:r w:rsidRPr="0058006C">
              <w:rPr>
                <w:rFonts w:ascii="Arial Narrow" w:hAnsi="Arial Narrow" w:cs="Arial"/>
                <w:color w:val="000000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12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ED47EF" w:rsidRPr="0058006C" w:rsidRDefault="00ED47EF" w:rsidP="00715F29">
            <w:pPr>
              <w:spacing w:line="360" w:lineRule="auto"/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8006C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</w:tr>
    </w:tbl>
    <w:p w:rsidR="00ED47EF" w:rsidRPr="0058006C" w:rsidRDefault="00ED47EF" w:rsidP="00ED47EF">
      <w:pPr>
        <w:widowControl w:val="0"/>
        <w:spacing w:before="120"/>
        <w:rPr>
          <w:rFonts w:ascii="Arial" w:hAnsi="Arial" w:cs="Arial"/>
          <w:sz w:val="18"/>
          <w:szCs w:val="18"/>
        </w:rPr>
      </w:pPr>
      <w:r w:rsidRPr="0058006C">
        <w:rPr>
          <w:rFonts w:ascii="Arial" w:hAnsi="Arial" w:cs="Arial"/>
          <w:i/>
          <w:sz w:val="18"/>
          <w:szCs w:val="18"/>
        </w:rPr>
        <w:t>Note.</w:t>
      </w:r>
      <w:r w:rsidRPr="0058006C">
        <w:rPr>
          <w:rFonts w:ascii="Arial" w:hAnsi="Arial" w:cs="Arial"/>
          <w:sz w:val="18"/>
          <w:szCs w:val="18"/>
        </w:rPr>
        <w:t xml:space="preserve"> </w:t>
      </w:r>
      <w:r w:rsidRPr="0058006C">
        <w:rPr>
          <w:rFonts w:ascii="Arial" w:hAnsi="Arial" w:cs="Arial"/>
          <w:sz w:val="18"/>
          <w:szCs w:val="18"/>
          <w:vertAlign w:val="superscript"/>
        </w:rPr>
        <w:t>1</w:t>
      </w:r>
      <w:r w:rsidRPr="0058006C">
        <w:rPr>
          <w:rFonts w:ascii="Arial" w:hAnsi="Arial" w:cs="Arial"/>
          <w:sz w:val="18"/>
          <w:szCs w:val="18"/>
        </w:rPr>
        <w:t>Distribution for patients who met the cutoff for food addiction screening/diagnosis present.</w:t>
      </w:r>
    </w:p>
    <w:p w:rsidR="00ED47EF" w:rsidRPr="0058006C" w:rsidRDefault="00ED47EF" w:rsidP="00ED47EF">
      <w:pPr>
        <w:widowControl w:val="0"/>
        <w:spacing w:before="120"/>
        <w:rPr>
          <w:rFonts w:ascii="Arial" w:hAnsi="Arial" w:cs="Arial"/>
          <w:sz w:val="18"/>
          <w:szCs w:val="18"/>
        </w:rPr>
      </w:pPr>
      <w:r w:rsidRPr="0058006C">
        <w:rPr>
          <w:rFonts w:ascii="Arial" w:hAnsi="Arial" w:cs="Arial"/>
          <w:sz w:val="18"/>
          <w:szCs w:val="18"/>
        </w:rPr>
        <w:t xml:space="preserve">SRAD: substance related and addictive diagnosis. </w:t>
      </w:r>
    </w:p>
    <w:p w:rsidR="00ED47EF" w:rsidRPr="004D19CA" w:rsidRDefault="00ED47EF" w:rsidP="00ED47EF">
      <w:pPr>
        <w:widowControl w:val="0"/>
        <w:spacing w:before="120"/>
        <w:rPr>
          <w:rFonts w:ascii="Arial" w:hAnsi="Arial" w:cs="Arial"/>
          <w:sz w:val="18"/>
          <w:szCs w:val="18"/>
        </w:rPr>
      </w:pPr>
      <w:r w:rsidRPr="0058006C">
        <w:rPr>
          <w:rFonts w:ascii="Arial" w:hAnsi="Arial" w:cs="Arial"/>
          <w:sz w:val="18"/>
          <w:szCs w:val="18"/>
        </w:rPr>
        <w:t xml:space="preserve">HC: healthy control. ED: eating disorder. GD: gambling disorder. </w:t>
      </w:r>
    </w:p>
    <w:p w:rsidR="001178DC" w:rsidRDefault="001178DC">
      <w:bookmarkStart w:id="0" w:name="_GoBack"/>
      <w:bookmarkEnd w:id="0"/>
    </w:p>
    <w:sectPr w:rsidR="001178DC" w:rsidSect="00ED47EF">
      <w:footerReference w:type="default" r:id="rId4"/>
      <w:pgSz w:w="11906" w:h="16838" w:code="9"/>
      <w:pgMar w:top="1134" w:right="1134" w:bottom="1134" w:left="113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71A46" w:rsidRDefault="00ED47E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2</w:t>
    </w:r>
    <w:r>
      <w:rPr>
        <w:noProof/>
      </w:rPr>
      <w:fldChar w:fldCharType="end"/>
    </w:r>
  </w:p>
  <w:p w:rsidR="00B71A46" w:rsidRDefault="00ED47E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7EF"/>
    <w:rsid w:val="001178DC"/>
    <w:rsid w:val="00ED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C4F495"/>
  <w15:chartTrackingRefBased/>
  <w15:docId w15:val="{2BA0BA31-ABA0-4EF1-9733-323137DC0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47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D47EF"/>
    <w:pPr>
      <w:tabs>
        <w:tab w:val="center" w:pos="4252"/>
        <w:tab w:val="right" w:pos="8504"/>
      </w:tabs>
    </w:pPr>
    <w:rPr>
      <w:rFonts w:eastAsia="Calibri"/>
      <w:szCs w:val="20"/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ED47EF"/>
    <w:rPr>
      <w:rFonts w:ascii="Times New Roman" w:eastAsia="Calibri" w:hAnsi="Times New Roman" w:cs="Times New Roman"/>
      <w:sz w:val="24"/>
      <w:szCs w:val="20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ED47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Frontiers Media SA</cp:lastModifiedBy>
  <cp:revision>1</cp:revision>
  <dcterms:created xsi:type="dcterms:W3CDTF">2018-05-03T10:59:00Z</dcterms:created>
  <dcterms:modified xsi:type="dcterms:W3CDTF">2018-05-03T11:00:00Z</dcterms:modified>
</cp:coreProperties>
</file>